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90" w:type="dxa"/>
        <w:tblLook w:val="04A0" w:firstRow="1" w:lastRow="0" w:firstColumn="1" w:lastColumn="0" w:noHBand="0" w:noVBand="1"/>
      </w:tblPr>
      <w:tblGrid>
        <w:gridCol w:w="2095"/>
        <w:gridCol w:w="6095"/>
      </w:tblGrid>
      <w:tr w:rsidR="00630672" w:rsidRPr="00440C81" w14:paraId="62DFD3F4" w14:textId="77777777" w:rsidTr="00767D89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1CDAA" w14:textId="22FFDC3A" w:rsidR="00630672" w:rsidRPr="00630672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0672">
              <w:rPr>
                <w:rFonts w:ascii="Calibri" w:eastAsia="Times New Roman" w:hAnsi="Calibri" w:cs="Calibri"/>
                <w:b/>
                <w:bCs/>
                <w:color w:val="000000"/>
              </w:rPr>
              <w:t>Dependent Variable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259BBE4A" w14:textId="0DFBAA15" w:rsidR="00630672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30672" w:rsidRPr="00440C81" w14:paraId="68B2E3BD" w14:textId="11A4F1BA" w:rsidTr="00630672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2206E" w14:textId="63916875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C81">
              <w:rPr>
                <w:rFonts w:ascii="Calibri" w:eastAsia="Times New Roman" w:hAnsi="Calibri" w:cs="Calibri"/>
                <w:color w:val="000000"/>
              </w:rPr>
              <w:t>B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FDA2237" w14:textId="5C613282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rand Liking (reshaped)</w:t>
            </w:r>
          </w:p>
        </w:tc>
      </w:tr>
      <w:tr w:rsidR="00630672" w:rsidRPr="00440C81" w14:paraId="3E79342E" w14:textId="6E5F9A47" w:rsidTr="00630672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7CA50" w14:textId="17DB958C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C81">
              <w:rPr>
                <w:rFonts w:ascii="Calibri" w:eastAsia="Times New Roman" w:hAnsi="Calibri" w:cs="Calibri"/>
                <w:color w:val="000000"/>
              </w:rPr>
              <w:t>BL_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4AE9133" w14:textId="5E04DA0C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rand Liking (prior to rebranding: t0)</w:t>
            </w:r>
          </w:p>
        </w:tc>
      </w:tr>
      <w:tr w:rsidR="00630672" w:rsidRPr="00440C81" w14:paraId="3609B622" w14:textId="180531AA" w:rsidTr="00630672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3AFBD" w14:textId="7B2DF56B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C81">
              <w:rPr>
                <w:rFonts w:ascii="Calibri" w:eastAsia="Times New Roman" w:hAnsi="Calibri" w:cs="Calibri"/>
                <w:color w:val="000000"/>
              </w:rPr>
              <w:t>BL_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A4EFBF6" w14:textId="2D2CFBC3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rand Liking (post rebranding: t1)</w:t>
            </w:r>
          </w:p>
        </w:tc>
      </w:tr>
      <w:tr w:rsidR="00630672" w:rsidRPr="00440C81" w14:paraId="1AFB93F9" w14:textId="77777777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327C6" w14:textId="6331EA31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BL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C89BBF0" w14:textId="124C01AD" w:rsidR="00630672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ange in Brand Liking</w:t>
            </w:r>
          </w:p>
        </w:tc>
      </w:tr>
      <w:tr w:rsidR="00630672" w:rsidRPr="00440C81" w14:paraId="3BD18BCF" w14:textId="77777777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80A29" w14:textId="64F97C7A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C81">
              <w:rPr>
                <w:rFonts w:ascii="Calibri" w:eastAsia="Times New Roman" w:hAnsi="Calibri" w:cs="Calibri"/>
                <w:color w:val="000000"/>
              </w:rPr>
              <w:t>BT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F4A98B8" w14:textId="5229423D" w:rsidR="00630672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rand Trust (reshaped)</w:t>
            </w:r>
          </w:p>
        </w:tc>
      </w:tr>
      <w:tr w:rsidR="00630672" w:rsidRPr="00440C81" w14:paraId="7DFBB40A" w14:textId="6324BE7E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D1357" w14:textId="13DF09E9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C81">
              <w:rPr>
                <w:rFonts w:ascii="Calibri" w:eastAsia="Times New Roman" w:hAnsi="Calibri" w:cs="Calibri"/>
                <w:color w:val="000000"/>
              </w:rPr>
              <w:t>BT_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3ACD579" w14:textId="6E8BEAC3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rand Trust (prior to rebranding: t0)</w:t>
            </w:r>
          </w:p>
        </w:tc>
      </w:tr>
      <w:tr w:rsidR="00630672" w:rsidRPr="00440C81" w14:paraId="050B43B1" w14:textId="77777777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AE36E" w14:textId="08BA20BF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C81">
              <w:rPr>
                <w:rFonts w:ascii="Calibri" w:eastAsia="Times New Roman" w:hAnsi="Calibri" w:cs="Calibri"/>
                <w:color w:val="000000"/>
              </w:rPr>
              <w:t>BT_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803CE39" w14:textId="6786F40F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rand Trust (post rebranding: t1)</w:t>
            </w:r>
          </w:p>
        </w:tc>
      </w:tr>
      <w:tr w:rsidR="00630672" w:rsidRPr="00440C81" w14:paraId="329E4BD5" w14:textId="77777777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1D3DF" w14:textId="253181B0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BT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6D9F524" w14:textId="71F84088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ange in Brand Trust</w:t>
            </w:r>
          </w:p>
        </w:tc>
      </w:tr>
      <w:tr w:rsidR="00630672" w:rsidRPr="00440C81" w14:paraId="5E639569" w14:textId="77777777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02A3" w14:textId="3DDB0E22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C81">
              <w:rPr>
                <w:rFonts w:ascii="Calibri" w:eastAsia="Times New Roman" w:hAnsi="Calibri" w:cs="Calibri"/>
                <w:color w:val="000000"/>
              </w:rPr>
              <w:t>ET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768E69C" w14:textId="45F6C7D2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ected Taste (reshaped)</w:t>
            </w:r>
          </w:p>
        </w:tc>
      </w:tr>
      <w:tr w:rsidR="00630672" w:rsidRPr="00440C81" w14:paraId="31035255" w14:textId="0A35B167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87312" w14:textId="17BA014D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C81">
              <w:rPr>
                <w:rFonts w:ascii="Calibri" w:eastAsia="Times New Roman" w:hAnsi="Calibri" w:cs="Calibri"/>
                <w:color w:val="000000"/>
              </w:rPr>
              <w:t>ET_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8E37BBB" w14:textId="1F7A56BA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ected Taste (prior to rebranding: t0)</w:t>
            </w:r>
          </w:p>
        </w:tc>
      </w:tr>
      <w:tr w:rsidR="00630672" w:rsidRPr="00440C81" w14:paraId="5884D690" w14:textId="5A0EA16E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A43B8" w14:textId="55D09D5F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C81">
              <w:rPr>
                <w:rFonts w:ascii="Calibri" w:eastAsia="Times New Roman" w:hAnsi="Calibri" w:cs="Calibri"/>
                <w:color w:val="000000"/>
              </w:rPr>
              <w:t>ET_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E53D365" w14:textId="34964396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ected Taste (post rebranding: t1)</w:t>
            </w:r>
          </w:p>
        </w:tc>
      </w:tr>
      <w:tr w:rsidR="00630672" w:rsidRPr="00440C81" w14:paraId="526BA0B9" w14:textId="70E1D31B" w:rsidTr="00630672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841A7" w14:textId="3E14FBA3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ET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226CB81C" w14:textId="6D233EAD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ange in Expected Taste</w:t>
            </w:r>
          </w:p>
        </w:tc>
      </w:tr>
      <w:tr w:rsidR="00630672" w:rsidRPr="00440C81" w14:paraId="0B2A5A6E" w14:textId="3FDFC30B" w:rsidTr="00630672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1B932" w14:textId="77FBB4FC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C81">
              <w:rPr>
                <w:rFonts w:ascii="Calibri" w:eastAsia="Times New Roman" w:hAnsi="Calibri" w:cs="Calibri"/>
                <w:color w:val="000000"/>
              </w:rPr>
              <w:t>LOP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64A51AB" w14:textId="3C576D91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kelihood of Purchase (reshaped)</w:t>
            </w:r>
          </w:p>
        </w:tc>
      </w:tr>
      <w:tr w:rsidR="00630672" w:rsidRPr="00440C81" w14:paraId="796CCB75" w14:textId="6C2BCA56" w:rsidTr="00630672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BE854" w14:textId="0E5B165F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C81">
              <w:rPr>
                <w:rFonts w:ascii="Calibri" w:eastAsia="Times New Roman" w:hAnsi="Calibri" w:cs="Calibri"/>
                <w:color w:val="000000"/>
              </w:rPr>
              <w:t>LOP_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6FE2E71" w14:textId="7BB23C5E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kelihood of Purchase (prior to rebranding: t0)</w:t>
            </w:r>
          </w:p>
        </w:tc>
      </w:tr>
      <w:tr w:rsidR="00630672" w:rsidRPr="00440C81" w14:paraId="1B5AB543" w14:textId="40487FCA" w:rsidTr="00630672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64BE7" w14:textId="5775E080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C81">
              <w:rPr>
                <w:rFonts w:ascii="Calibri" w:eastAsia="Times New Roman" w:hAnsi="Calibri" w:cs="Calibri"/>
                <w:color w:val="000000"/>
              </w:rPr>
              <w:t>LOP_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85B40F3" w14:textId="73A03AC9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kelihood of Purchase (post rebranding: t1)</w:t>
            </w:r>
          </w:p>
        </w:tc>
      </w:tr>
      <w:tr w:rsidR="00630672" w:rsidRPr="00440C81" w14:paraId="5038FF61" w14:textId="1FD77894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84BD" w14:textId="3FA559E0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0C81">
              <w:rPr>
                <w:rFonts w:ascii="Calibri" w:eastAsia="Times New Roman" w:hAnsi="Calibri" w:cs="Calibri"/>
                <w:color w:val="000000"/>
              </w:rPr>
              <w:t>d</w:t>
            </w:r>
            <w:r>
              <w:rPr>
                <w:rFonts w:ascii="Calibri" w:eastAsia="Times New Roman" w:hAnsi="Calibri" w:cs="Calibri"/>
                <w:color w:val="000000"/>
              </w:rPr>
              <w:t>LOP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2839987D" w14:textId="384FBC98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ange in Likelihood of Purchase</w:t>
            </w:r>
          </w:p>
        </w:tc>
      </w:tr>
      <w:tr w:rsidR="00630672" w:rsidRPr="00440C81" w14:paraId="6B61E1B3" w14:textId="349CCE4C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9042D" w14:textId="0A9C7651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0672">
              <w:rPr>
                <w:rFonts w:ascii="Calibri" w:eastAsia="Times New Roman" w:hAnsi="Calibri" w:cs="Calibri"/>
                <w:b/>
                <w:bCs/>
                <w:color w:val="000000"/>
              </w:rPr>
              <w:t>Treatment Variable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EA31000" w14:textId="77777777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30672" w:rsidRPr="00440C81" w14:paraId="66D109FC" w14:textId="1D441C88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D583" w14:textId="77777777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C81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92A72B9" w14:textId="417EC1FA" w:rsidR="00630672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eatment Group number</w:t>
            </w:r>
          </w:p>
          <w:p w14:paraId="0C7FE825" w14:textId="77777777" w:rsidR="00630672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= </w:t>
            </w:r>
            <w:r w:rsidRPr="00793050">
              <w:rPr>
                <w:rFonts w:ascii="Calibri" w:eastAsia="Times New Roman" w:hAnsi="Calibri" w:cs="Calibri"/>
                <w:color w:val="000000"/>
              </w:rPr>
              <w:t>Racism; Moderate</w:t>
            </w:r>
          </w:p>
          <w:p w14:paraId="21F98B1E" w14:textId="77777777" w:rsidR="00630672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= </w:t>
            </w:r>
            <w:r w:rsidRPr="00793050">
              <w:rPr>
                <w:rFonts w:ascii="Calibri" w:eastAsia="Times New Roman" w:hAnsi="Calibri" w:cs="Calibri"/>
                <w:color w:val="000000"/>
              </w:rPr>
              <w:t>Racism; Radical</w:t>
            </w:r>
          </w:p>
          <w:p w14:paraId="7D5AAFCC" w14:textId="77777777" w:rsidR="00630672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= </w:t>
            </w:r>
            <w:r w:rsidRPr="00793050">
              <w:rPr>
                <w:rFonts w:ascii="Calibri" w:eastAsia="Times New Roman" w:hAnsi="Calibri" w:cs="Calibri"/>
                <w:color w:val="000000"/>
              </w:rPr>
              <w:t>Racism &amp; Don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793050">
              <w:rPr>
                <w:rFonts w:ascii="Calibri" w:eastAsia="Times New Roman" w:hAnsi="Calibri" w:cs="Calibri"/>
                <w:color w:val="000000"/>
              </w:rPr>
              <w:t>Moderate</w:t>
            </w:r>
          </w:p>
          <w:p w14:paraId="1B172444" w14:textId="77777777" w:rsidR="00630672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 xml:space="preserve">4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= </w:t>
            </w:r>
            <w:r w:rsidRPr="00793050">
              <w:rPr>
                <w:rFonts w:ascii="Calibri" w:eastAsia="Times New Roman" w:hAnsi="Calibri" w:cs="Calibri"/>
                <w:color w:val="000000"/>
              </w:rPr>
              <w:t>Racism &amp; Donation; Radical</w:t>
            </w:r>
          </w:p>
          <w:p w14:paraId="61D7019E" w14:textId="77777777" w:rsidR="00630672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= </w:t>
            </w:r>
            <w:r w:rsidRPr="00793050">
              <w:rPr>
                <w:rFonts w:ascii="Calibri" w:eastAsia="Times New Roman" w:hAnsi="Calibri" w:cs="Calibri"/>
                <w:color w:val="000000"/>
              </w:rPr>
              <w:t>Interest; Moderat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59073F4F" w14:textId="1065FE17" w:rsidR="00630672" w:rsidRPr="00440C81" w:rsidRDefault="00630672" w:rsidP="00630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= </w:t>
            </w:r>
            <w:r w:rsidRPr="00793050">
              <w:rPr>
                <w:rFonts w:ascii="Calibri" w:eastAsia="Times New Roman" w:hAnsi="Calibri" w:cs="Calibri"/>
                <w:color w:val="000000"/>
              </w:rPr>
              <w:t>Interest; Radical</w:t>
            </w:r>
          </w:p>
        </w:tc>
      </w:tr>
      <w:tr w:rsidR="00C17222" w:rsidRPr="00440C81" w14:paraId="71B53E8F" w14:textId="77777777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0720A" w14:textId="281F0A25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7222">
              <w:rPr>
                <w:rFonts w:ascii="Calibri" w:eastAsia="Times New Roman" w:hAnsi="Calibri" w:cs="Calibri"/>
                <w:color w:val="000000"/>
              </w:rPr>
              <w:t>GRP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AD392D9" w14:textId="10CA0F19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roup dummy</w:t>
            </w:r>
          </w:p>
        </w:tc>
      </w:tr>
      <w:tr w:rsidR="00C17222" w:rsidRPr="00440C81" w14:paraId="4FCDB7D2" w14:textId="77777777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A2AF0" w14:textId="49D4FDFD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7222">
              <w:rPr>
                <w:rFonts w:ascii="Calibri" w:eastAsia="Times New Roman" w:hAnsi="Calibri" w:cs="Calibri"/>
                <w:color w:val="000000"/>
              </w:rPr>
              <w:t>GRP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5A6E2D53" w14:textId="39D5CF24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5E3C">
              <w:rPr>
                <w:rFonts w:ascii="Calibri" w:eastAsia="Times New Roman" w:hAnsi="Calibri" w:cs="Calibri"/>
                <w:color w:val="000000"/>
              </w:rPr>
              <w:t>Group dummy</w:t>
            </w:r>
          </w:p>
        </w:tc>
      </w:tr>
      <w:tr w:rsidR="00C17222" w:rsidRPr="00440C81" w14:paraId="46AEBC8C" w14:textId="77777777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5E9BE" w14:textId="0B20B6DE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7222">
              <w:rPr>
                <w:rFonts w:ascii="Calibri" w:eastAsia="Times New Roman" w:hAnsi="Calibri" w:cs="Calibri"/>
                <w:color w:val="000000"/>
              </w:rPr>
              <w:t>GRP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FD4EDAD" w14:textId="5A7870B8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5E3C">
              <w:rPr>
                <w:rFonts w:ascii="Calibri" w:eastAsia="Times New Roman" w:hAnsi="Calibri" w:cs="Calibri"/>
                <w:color w:val="000000"/>
              </w:rPr>
              <w:t>Group dummy</w:t>
            </w:r>
          </w:p>
        </w:tc>
      </w:tr>
      <w:tr w:rsidR="00C17222" w:rsidRPr="00440C81" w14:paraId="6F1FBFE1" w14:textId="77777777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89CC8" w14:textId="011421F8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7222">
              <w:rPr>
                <w:rFonts w:ascii="Calibri" w:eastAsia="Times New Roman" w:hAnsi="Calibri" w:cs="Calibri"/>
                <w:color w:val="000000"/>
              </w:rPr>
              <w:t>GRP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7136BE9" w14:textId="5989181C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5E3C">
              <w:rPr>
                <w:rFonts w:ascii="Calibri" w:eastAsia="Times New Roman" w:hAnsi="Calibri" w:cs="Calibri"/>
                <w:color w:val="000000"/>
              </w:rPr>
              <w:t>Group dummy</w:t>
            </w:r>
          </w:p>
        </w:tc>
      </w:tr>
      <w:tr w:rsidR="00C17222" w:rsidRPr="00440C81" w14:paraId="786863D6" w14:textId="77777777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22C87" w14:textId="7C67C6DC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7222">
              <w:rPr>
                <w:rFonts w:ascii="Calibri" w:eastAsia="Times New Roman" w:hAnsi="Calibri" w:cs="Calibri"/>
                <w:color w:val="000000"/>
              </w:rPr>
              <w:t>GRP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5932112" w14:textId="7B6EDF22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5E3C">
              <w:rPr>
                <w:rFonts w:ascii="Calibri" w:eastAsia="Times New Roman" w:hAnsi="Calibri" w:cs="Calibri"/>
                <w:color w:val="000000"/>
              </w:rPr>
              <w:t>Group dummy</w:t>
            </w:r>
          </w:p>
        </w:tc>
      </w:tr>
      <w:tr w:rsidR="00C17222" w:rsidRPr="00440C81" w14:paraId="2D37054E" w14:textId="77777777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7A624" w14:textId="3444E6BA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7222">
              <w:rPr>
                <w:rFonts w:ascii="Calibri" w:eastAsia="Times New Roman" w:hAnsi="Calibri" w:cs="Calibri"/>
                <w:color w:val="000000"/>
              </w:rPr>
              <w:t>GRP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CDD9F5A" w14:textId="677309F2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5E3C">
              <w:rPr>
                <w:rFonts w:ascii="Calibri" w:eastAsia="Times New Roman" w:hAnsi="Calibri" w:cs="Calibri"/>
                <w:color w:val="000000"/>
              </w:rPr>
              <w:t>Group dummy</w:t>
            </w:r>
          </w:p>
        </w:tc>
      </w:tr>
      <w:tr w:rsidR="00C17222" w:rsidRPr="00440C81" w14:paraId="45DF32A3" w14:textId="0614927E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EB13" w14:textId="0E5612BB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tent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7193A32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ummy for extent of rebranding </w:t>
            </w:r>
          </w:p>
          <w:p w14:paraId="3DDA54B9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= Image Removal Only Rebranding </w:t>
            </w:r>
          </w:p>
          <w:p w14:paraId="5E44A89D" w14:textId="7BF11EC3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= Image Removal and Name Change</w:t>
            </w:r>
          </w:p>
        </w:tc>
      </w:tr>
      <w:tr w:rsidR="00C17222" w:rsidRPr="00440C81" w14:paraId="715DA084" w14:textId="77777777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F33A9" w14:textId="7C6DA8ED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C81">
              <w:rPr>
                <w:rFonts w:ascii="Calibri" w:eastAsia="Times New Roman" w:hAnsi="Calibri" w:cs="Calibri"/>
                <w:color w:val="000000"/>
              </w:rPr>
              <w:t>info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5F696DE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formation treatment assigned</w:t>
            </w:r>
          </w:p>
          <w:p w14:paraId="30068569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= racism info </w:t>
            </w:r>
          </w:p>
          <w:p w14:paraId="0538E0EB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= donation info </w:t>
            </w:r>
          </w:p>
          <w:p w14:paraId="70EDE456" w14:textId="72194DB1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= alt info (interest) </w:t>
            </w:r>
          </w:p>
        </w:tc>
      </w:tr>
      <w:tr w:rsidR="00C17222" w:rsidRPr="00440C81" w14:paraId="49698A58" w14:textId="77777777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4218C" w14:textId="784FAFD1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info_racism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56BA1AA0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ummy for racism info treatment </w:t>
            </w:r>
          </w:p>
          <w:p w14:paraId="0955B5E9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= racism info </w:t>
            </w:r>
          </w:p>
          <w:p w14:paraId="0F97B0E2" w14:textId="233893B8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=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o.w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. </w:t>
            </w:r>
          </w:p>
        </w:tc>
      </w:tr>
      <w:tr w:rsidR="00C17222" w:rsidRPr="00440C81" w14:paraId="0BD47CDD" w14:textId="77777777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45AB6" w14:textId="3DB3E56B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info_donation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0751471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ummy for racism &amp; donation info treatment</w:t>
            </w:r>
          </w:p>
          <w:p w14:paraId="6447DE85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= racism &amp; donation info </w:t>
            </w:r>
          </w:p>
          <w:p w14:paraId="6C18BB40" w14:textId="5FFA715A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=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o.w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C17222" w:rsidRPr="00440C81" w14:paraId="6F9A16CB" w14:textId="0B057BC2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5F13" w14:textId="788533C4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C81">
              <w:rPr>
                <w:rFonts w:ascii="Calibri" w:eastAsia="Times New Roman" w:hAnsi="Calibri" w:cs="Calibri"/>
                <w:color w:val="000000"/>
              </w:rPr>
              <w:lastRenderedPageBreak/>
              <w:t>period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291FE6B5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ummy for reshaping data </w:t>
            </w:r>
          </w:p>
          <w:p w14:paraId="47E27503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= original packaging (t0)</w:t>
            </w:r>
          </w:p>
          <w:p w14:paraId="6C698A74" w14:textId="55AFC3F6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= rebranded packaging (t1)</w:t>
            </w:r>
          </w:p>
        </w:tc>
      </w:tr>
      <w:tr w:rsidR="00C17222" w:rsidRPr="00440C81" w14:paraId="36BF3049" w14:textId="27F18133" w:rsidTr="00440C8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611C" w14:textId="52FDA655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C81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7E2EF48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ummy for period </w:t>
            </w:r>
          </w:p>
          <w:p w14:paraId="08028649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= original packaging (t0)</w:t>
            </w:r>
          </w:p>
          <w:p w14:paraId="76F63B25" w14:textId="63E64BED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= rebranded packaging (t1)</w:t>
            </w:r>
          </w:p>
        </w:tc>
      </w:tr>
      <w:tr w:rsidR="00C17222" w:rsidRPr="00440C81" w14:paraId="6C64974F" w14:textId="5F47EE6E" w:rsidTr="000C5E75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C3470" w14:textId="3DCF20EE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acism_post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592D2B1" w14:textId="7901D133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nteraction between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info_racism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and post </w:t>
            </w:r>
          </w:p>
        </w:tc>
      </w:tr>
      <w:tr w:rsidR="00C17222" w:rsidRPr="00440C81" w14:paraId="5026DA59" w14:textId="31014D26" w:rsidTr="000C5E75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6B411" w14:textId="3D66E5B6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onation_post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9F97DC1" w14:textId="52B58640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nteraction between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info_donatio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and post </w:t>
            </w:r>
          </w:p>
        </w:tc>
      </w:tr>
      <w:tr w:rsidR="00C17222" w:rsidRPr="00440C81" w14:paraId="1BD79B03" w14:textId="3C45BED2" w:rsidTr="00630672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0DB3E" w14:textId="66027D10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0672">
              <w:rPr>
                <w:rFonts w:ascii="Calibri" w:eastAsia="Times New Roman" w:hAnsi="Calibri" w:cs="Calibri"/>
                <w:b/>
                <w:bCs/>
                <w:color w:val="000000"/>
              </w:rPr>
              <w:t>Participant Characteristic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5AB6568E" w14:textId="77777777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17222" w:rsidRPr="00440C81" w14:paraId="159AA6EF" w14:textId="20235E61" w:rsidTr="00630672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2927D" w14:textId="10E09F50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7E86C15" w14:textId="144C7890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</w:tr>
      <w:tr w:rsidR="00C17222" w:rsidRPr="00440C81" w14:paraId="518EA65D" w14:textId="77777777" w:rsidTr="00630672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64AE2" w14:textId="689124F6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C81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2343CFC7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</w:t>
            </w:r>
          </w:p>
          <w:p w14:paraId="7B86DA09" w14:textId="77777777" w:rsidR="00C17222" w:rsidRPr="00793050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>1 = 18-24</w:t>
            </w:r>
          </w:p>
          <w:p w14:paraId="7F6775D0" w14:textId="77777777" w:rsidR="00C17222" w:rsidRPr="00793050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>2 = 25-34</w:t>
            </w:r>
          </w:p>
          <w:p w14:paraId="3F1FB827" w14:textId="77777777" w:rsidR="00C17222" w:rsidRPr="00793050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>3 = 35-44</w:t>
            </w:r>
          </w:p>
          <w:p w14:paraId="3EE8994B" w14:textId="77777777" w:rsidR="00C17222" w:rsidRPr="00793050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>4 = 45-54</w:t>
            </w:r>
          </w:p>
          <w:p w14:paraId="7C4DA603" w14:textId="77777777" w:rsidR="00C17222" w:rsidRPr="00793050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>5 = 55-64</w:t>
            </w:r>
          </w:p>
          <w:p w14:paraId="49E6C424" w14:textId="77777777" w:rsidR="00C17222" w:rsidRPr="00793050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>6 = 65-74</w:t>
            </w:r>
          </w:p>
          <w:p w14:paraId="57938629" w14:textId="34FF6714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>7 = 75+</w:t>
            </w:r>
          </w:p>
        </w:tc>
      </w:tr>
      <w:tr w:rsidR="00C17222" w:rsidRPr="00440C81" w14:paraId="1DDAA159" w14:textId="77777777" w:rsidTr="00630672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99228" w14:textId="676C98CA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gio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C2E65D5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gion</w:t>
            </w:r>
          </w:p>
          <w:p w14:paraId="2B057E29" w14:textId="77777777" w:rsidR="00C17222" w:rsidRPr="00793050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>1 = N</w:t>
            </w:r>
            <w:r>
              <w:rPr>
                <w:rFonts w:ascii="Calibri" w:eastAsia="Times New Roman" w:hAnsi="Calibri" w:cs="Calibri"/>
                <w:color w:val="000000"/>
              </w:rPr>
              <w:t>orth East</w:t>
            </w:r>
            <w:r w:rsidRPr="0079305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0CC5C64F" w14:textId="77777777" w:rsidR="00C17222" w:rsidRPr="00793050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>2 = M</w:t>
            </w:r>
            <w:r>
              <w:rPr>
                <w:rFonts w:ascii="Calibri" w:eastAsia="Times New Roman" w:hAnsi="Calibri" w:cs="Calibri"/>
                <w:color w:val="000000"/>
              </w:rPr>
              <w:t>idwest</w:t>
            </w:r>
            <w:r w:rsidRPr="0079305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1A558F41" w14:textId="77777777" w:rsidR="00C17222" w:rsidRPr="00793050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>3 = S</w:t>
            </w:r>
            <w:r>
              <w:rPr>
                <w:rFonts w:ascii="Calibri" w:eastAsia="Times New Roman" w:hAnsi="Calibri" w:cs="Calibri"/>
                <w:color w:val="000000"/>
              </w:rPr>
              <w:t>outh</w:t>
            </w:r>
          </w:p>
          <w:p w14:paraId="6FB8C140" w14:textId="5F65802F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>4 = W</w:t>
            </w:r>
            <w:r>
              <w:rPr>
                <w:rFonts w:ascii="Calibri" w:eastAsia="Times New Roman" w:hAnsi="Calibri" w:cs="Calibri"/>
                <w:color w:val="000000"/>
              </w:rPr>
              <w:t>est</w:t>
            </w:r>
          </w:p>
        </w:tc>
      </w:tr>
      <w:tr w:rsidR="00C17222" w:rsidRPr="00440C81" w14:paraId="10288437" w14:textId="77777777" w:rsidTr="004D387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8A416" w14:textId="7D64F869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ac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ACA75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ace</w:t>
            </w:r>
          </w:p>
          <w:p w14:paraId="3E55BD26" w14:textId="77777777" w:rsidR="00C17222" w:rsidRPr="00793050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>1 = American Indian or Alaska Native</w:t>
            </w:r>
          </w:p>
          <w:p w14:paraId="7A46420D" w14:textId="77777777" w:rsidR="00C17222" w:rsidRPr="00793050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 xml:space="preserve">2 = Asian </w:t>
            </w:r>
          </w:p>
          <w:p w14:paraId="7460F876" w14:textId="77777777" w:rsidR="00C17222" w:rsidRPr="00793050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 xml:space="preserve">3 = Black or African American </w:t>
            </w:r>
          </w:p>
          <w:p w14:paraId="4728BDEE" w14:textId="77777777" w:rsidR="00C17222" w:rsidRPr="00793050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 xml:space="preserve">4 = Native Hawaiian or </w:t>
            </w:r>
            <w:proofErr w:type="gramStart"/>
            <w:r w:rsidRPr="00793050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793050">
              <w:rPr>
                <w:rFonts w:ascii="Calibri" w:eastAsia="Times New Roman" w:hAnsi="Calibri" w:cs="Calibri"/>
                <w:color w:val="000000"/>
              </w:rPr>
              <w:t xml:space="preserve"> Pacific Islander</w:t>
            </w:r>
          </w:p>
          <w:p w14:paraId="010B1F11" w14:textId="77777777" w:rsidR="00C17222" w:rsidRPr="00793050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 xml:space="preserve">5 = White </w:t>
            </w:r>
          </w:p>
          <w:p w14:paraId="395BC1D9" w14:textId="22B38D38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050">
              <w:rPr>
                <w:rFonts w:ascii="Calibri" w:eastAsia="Times New Roman" w:hAnsi="Calibri" w:cs="Calibri"/>
                <w:color w:val="000000"/>
              </w:rPr>
              <w:t>6 = Other</w:t>
            </w:r>
          </w:p>
        </w:tc>
      </w:tr>
      <w:tr w:rsidR="00C17222" w:rsidRPr="00440C81" w14:paraId="69724998" w14:textId="77777777" w:rsidTr="004D387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7A991" w14:textId="607E4B5F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0C81">
              <w:rPr>
                <w:rFonts w:ascii="Calibri" w:eastAsia="Times New Roman" w:hAnsi="Calibri" w:cs="Calibri"/>
                <w:color w:val="000000"/>
              </w:rPr>
              <w:t>hisp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E5EB7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Ethnicity </w:t>
            </w:r>
          </w:p>
          <w:p w14:paraId="70247F33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0FB1">
              <w:rPr>
                <w:rFonts w:ascii="Calibri" w:eastAsia="Times New Roman" w:hAnsi="Calibri" w:cs="Calibri"/>
                <w:color w:val="000000"/>
              </w:rPr>
              <w:t>0 = Not Hispanic/Latino</w:t>
            </w:r>
          </w:p>
          <w:p w14:paraId="44A0D759" w14:textId="4330B6DF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0FB1">
              <w:rPr>
                <w:rFonts w:ascii="Calibri" w:eastAsia="Times New Roman" w:hAnsi="Calibri" w:cs="Calibri"/>
                <w:color w:val="000000"/>
              </w:rPr>
              <w:t>1 = Hispanic/Latino</w:t>
            </w:r>
          </w:p>
        </w:tc>
      </w:tr>
      <w:tr w:rsidR="00C17222" w:rsidRPr="00440C81" w14:paraId="0BAD11EB" w14:textId="77777777" w:rsidTr="004D387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6906A" w14:textId="09951C92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0C81">
              <w:rPr>
                <w:rFonts w:ascii="Calibri" w:eastAsia="Times New Roman" w:hAnsi="Calibri" w:cs="Calibri"/>
                <w:color w:val="000000"/>
              </w:rPr>
              <w:t>edu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875C95B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Education </w:t>
            </w:r>
          </w:p>
          <w:p w14:paraId="19BA8A5E" w14:textId="77777777" w:rsidR="00C17222" w:rsidRPr="00E90FB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0FB1">
              <w:rPr>
                <w:rFonts w:ascii="Calibri" w:eastAsia="Times New Roman" w:hAnsi="Calibri" w:cs="Calibri"/>
                <w:color w:val="000000"/>
              </w:rPr>
              <w:t xml:space="preserve">1 = less than high school </w:t>
            </w:r>
          </w:p>
          <w:p w14:paraId="245AF79D" w14:textId="77777777" w:rsidR="00C17222" w:rsidRPr="00E90FB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0FB1">
              <w:rPr>
                <w:rFonts w:ascii="Calibri" w:eastAsia="Times New Roman" w:hAnsi="Calibri" w:cs="Calibri"/>
                <w:color w:val="000000"/>
              </w:rPr>
              <w:t>2 = high school/</w:t>
            </w:r>
            <w:proofErr w:type="spellStart"/>
            <w:r w:rsidRPr="00E90FB1">
              <w:rPr>
                <w:rFonts w:ascii="Calibri" w:eastAsia="Times New Roman" w:hAnsi="Calibri" w:cs="Calibri"/>
                <w:color w:val="000000"/>
              </w:rPr>
              <w:t>ged</w:t>
            </w:r>
            <w:proofErr w:type="spellEnd"/>
            <w:r w:rsidRPr="00E90FB1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50DA161B" w14:textId="77777777" w:rsidR="00C17222" w:rsidRPr="00E90FB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0FB1">
              <w:rPr>
                <w:rFonts w:ascii="Calibri" w:eastAsia="Times New Roman" w:hAnsi="Calibri" w:cs="Calibri"/>
                <w:color w:val="000000"/>
              </w:rPr>
              <w:t>3 = some college</w:t>
            </w:r>
          </w:p>
          <w:p w14:paraId="598EDC01" w14:textId="77777777" w:rsidR="00C17222" w:rsidRPr="00E90FB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0FB1">
              <w:rPr>
                <w:rFonts w:ascii="Calibri" w:eastAsia="Times New Roman" w:hAnsi="Calibri" w:cs="Calibri"/>
                <w:color w:val="000000"/>
              </w:rPr>
              <w:t xml:space="preserve">4 = associates or technical degree </w:t>
            </w:r>
          </w:p>
          <w:p w14:paraId="589AF62B" w14:textId="77777777" w:rsidR="00C17222" w:rsidRPr="00E90FB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0FB1">
              <w:rPr>
                <w:rFonts w:ascii="Calibri" w:eastAsia="Times New Roman" w:hAnsi="Calibri" w:cs="Calibri"/>
                <w:color w:val="000000"/>
              </w:rPr>
              <w:t xml:space="preserve">5 = bachelors </w:t>
            </w:r>
          </w:p>
          <w:p w14:paraId="2B9EF1C0" w14:textId="4BE2A75D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0FB1">
              <w:rPr>
                <w:rFonts w:ascii="Calibri" w:eastAsia="Times New Roman" w:hAnsi="Calibri" w:cs="Calibri"/>
                <w:color w:val="000000"/>
              </w:rPr>
              <w:t xml:space="preserve">6 = graduate or professional degree  </w:t>
            </w:r>
          </w:p>
        </w:tc>
      </w:tr>
      <w:tr w:rsidR="00C17222" w:rsidRPr="00440C81" w14:paraId="4BAA2DDE" w14:textId="77777777" w:rsidTr="004D387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7F53A" w14:textId="5AAE7071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C81">
              <w:rPr>
                <w:rFonts w:ascii="Calibri" w:eastAsia="Times New Roman" w:hAnsi="Calibri" w:cs="Calibri"/>
                <w:color w:val="000000"/>
              </w:rPr>
              <w:t>colleg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11C943C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implification of education variable </w:t>
            </w:r>
          </w:p>
          <w:p w14:paraId="706FC54B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= less than bachelors </w:t>
            </w:r>
          </w:p>
          <w:p w14:paraId="06B793B5" w14:textId="0AF0C60F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= bachelors or higher</w:t>
            </w:r>
          </w:p>
        </w:tc>
      </w:tr>
      <w:tr w:rsidR="00C17222" w:rsidRPr="00440C81" w14:paraId="34F51B51" w14:textId="77777777" w:rsidTr="004D387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76F07" w14:textId="3A25D315" w:rsidR="00C17222" w:rsidRPr="00440C8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inc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FB29B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nual Household Income</w:t>
            </w:r>
          </w:p>
          <w:p w14:paraId="5313C650" w14:textId="77777777" w:rsidR="00C17222" w:rsidRPr="00E90FB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0FB1">
              <w:rPr>
                <w:rFonts w:ascii="Calibri" w:eastAsia="Times New Roman" w:hAnsi="Calibri" w:cs="Calibri"/>
                <w:color w:val="000000"/>
              </w:rPr>
              <w:t>1 = Less than $25,000</w:t>
            </w:r>
          </w:p>
          <w:p w14:paraId="38ABDB61" w14:textId="77777777" w:rsidR="00C17222" w:rsidRPr="00E90FB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0FB1">
              <w:rPr>
                <w:rFonts w:ascii="Calibri" w:eastAsia="Times New Roman" w:hAnsi="Calibri" w:cs="Calibri"/>
                <w:color w:val="000000"/>
              </w:rPr>
              <w:t>2 = $25,000 to $49,999</w:t>
            </w:r>
          </w:p>
          <w:p w14:paraId="340BFCCB" w14:textId="77777777" w:rsidR="00C17222" w:rsidRPr="00E90FB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0FB1">
              <w:rPr>
                <w:rFonts w:ascii="Calibri" w:eastAsia="Times New Roman" w:hAnsi="Calibri" w:cs="Calibri"/>
                <w:color w:val="000000"/>
              </w:rPr>
              <w:lastRenderedPageBreak/>
              <w:t>3 = $50,000 to $74,999</w:t>
            </w:r>
          </w:p>
          <w:p w14:paraId="4AEDC872" w14:textId="77777777" w:rsidR="00C17222" w:rsidRPr="00E90FB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0FB1">
              <w:rPr>
                <w:rFonts w:ascii="Calibri" w:eastAsia="Times New Roman" w:hAnsi="Calibri" w:cs="Calibri"/>
                <w:color w:val="000000"/>
              </w:rPr>
              <w:t>4 = $75,000 to $99,999</w:t>
            </w:r>
          </w:p>
          <w:p w14:paraId="1F2F88F2" w14:textId="77777777" w:rsidR="00C17222" w:rsidRPr="00E90FB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0FB1">
              <w:rPr>
                <w:rFonts w:ascii="Calibri" w:eastAsia="Times New Roman" w:hAnsi="Calibri" w:cs="Calibri"/>
                <w:color w:val="000000"/>
              </w:rPr>
              <w:t>5 = $100,000 to $124,999</w:t>
            </w:r>
          </w:p>
          <w:p w14:paraId="7DA562FC" w14:textId="77777777" w:rsidR="00C17222" w:rsidRPr="00E90FB1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0FB1">
              <w:rPr>
                <w:rFonts w:ascii="Calibri" w:eastAsia="Times New Roman" w:hAnsi="Calibri" w:cs="Calibri"/>
                <w:color w:val="000000"/>
              </w:rPr>
              <w:t>6 = $125,000 to $149,999</w:t>
            </w:r>
          </w:p>
          <w:p w14:paraId="5ECB3675" w14:textId="4CD34ACB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0FB1">
              <w:rPr>
                <w:rFonts w:ascii="Calibri" w:eastAsia="Times New Roman" w:hAnsi="Calibri" w:cs="Calibri"/>
                <w:color w:val="000000"/>
              </w:rPr>
              <w:t>7 = $150,000 or more</w:t>
            </w:r>
          </w:p>
        </w:tc>
      </w:tr>
      <w:tr w:rsidR="00C17222" w:rsidRPr="00440C81" w14:paraId="2E944F2A" w14:textId="77777777" w:rsidTr="004D387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DA0D5" w14:textId="0AADCECF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po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8E398CA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olitical ideology </w:t>
            </w:r>
          </w:p>
          <w:p w14:paraId="5E69630F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= Very liberal</w:t>
            </w:r>
          </w:p>
          <w:p w14:paraId="0C0A22F3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= Liberal</w:t>
            </w:r>
          </w:p>
          <w:p w14:paraId="7BEB7859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= Moderate</w:t>
            </w:r>
          </w:p>
          <w:p w14:paraId="1374F7C1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 = Conservative</w:t>
            </w:r>
          </w:p>
          <w:p w14:paraId="753FE07F" w14:textId="09515FB0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5 = Very conservative </w:t>
            </w:r>
          </w:p>
        </w:tc>
      </w:tr>
      <w:tr w:rsidR="00C17222" w:rsidRPr="00440C81" w14:paraId="60FF7C6F" w14:textId="77777777" w:rsidTr="004D387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44657" w14:textId="44559B7F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l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233B31F4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implification of political ideology variable </w:t>
            </w:r>
          </w:p>
          <w:p w14:paraId="30F816D0" w14:textId="77777777" w:rsidR="00C17222" w:rsidRPr="00567E20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E20">
              <w:rPr>
                <w:rFonts w:ascii="Calibri" w:eastAsia="Times New Roman" w:hAnsi="Calibri" w:cs="Calibri"/>
                <w:color w:val="000000"/>
              </w:rPr>
              <w:t>liberal = 1</w:t>
            </w:r>
          </w:p>
          <w:p w14:paraId="388FF3BE" w14:textId="77777777" w:rsidR="00C17222" w:rsidRPr="00567E20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E20">
              <w:rPr>
                <w:rFonts w:ascii="Calibri" w:eastAsia="Times New Roman" w:hAnsi="Calibri" w:cs="Calibri"/>
                <w:color w:val="000000"/>
              </w:rPr>
              <w:t>moderate = 2</w:t>
            </w:r>
          </w:p>
          <w:p w14:paraId="004B3A12" w14:textId="0586931F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E20">
              <w:rPr>
                <w:rFonts w:ascii="Calibri" w:eastAsia="Times New Roman" w:hAnsi="Calibri" w:cs="Calibri"/>
                <w:color w:val="000000"/>
              </w:rPr>
              <w:t>conservative = 3</w:t>
            </w:r>
          </w:p>
        </w:tc>
      </w:tr>
      <w:tr w:rsidR="00C17222" w:rsidRPr="00440C81" w14:paraId="6F3D8941" w14:textId="77777777" w:rsidTr="004D3871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0E482" w14:textId="7CE9ED0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0C81">
              <w:rPr>
                <w:rFonts w:ascii="Calibri" w:eastAsia="Times New Roman" w:hAnsi="Calibri" w:cs="Calibri"/>
                <w:color w:val="000000"/>
              </w:rPr>
              <w:t>know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5372CA4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55A9">
              <w:rPr>
                <w:rFonts w:ascii="Calibri" w:eastAsia="Times New Roman" w:hAnsi="Calibri" w:cs="Calibri"/>
                <w:color w:val="000000"/>
              </w:rPr>
              <w:t>Before participating in this survey, how familiar were you with the rebranding of Aunt Jemima's pancake mix?</w:t>
            </w:r>
          </w:p>
          <w:p w14:paraId="20B8563D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= not familiar at all </w:t>
            </w:r>
          </w:p>
          <w:p w14:paraId="5AD120A6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= slightly familiar </w:t>
            </w:r>
          </w:p>
          <w:p w14:paraId="23DE6CE1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3 = moderately familiar </w:t>
            </w:r>
          </w:p>
          <w:p w14:paraId="2703AEC9" w14:textId="7777777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4 = very familiar </w:t>
            </w:r>
          </w:p>
          <w:p w14:paraId="62EB12CF" w14:textId="53550D97" w:rsidR="00C17222" w:rsidRDefault="00C17222" w:rsidP="00C17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 = extremely familiar</w:t>
            </w:r>
          </w:p>
        </w:tc>
      </w:tr>
    </w:tbl>
    <w:p w14:paraId="65864DE9" w14:textId="50E49A26" w:rsidR="003E1FF3" w:rsidRDefault="003E1FF3" w:rsidP="00440C81"/>
    <w:sectPr w:rsidR="003E1F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81"/>
    <w:rsid w:val="000C5E75"/>
    <w:rsid w:val="003E1FF3"/>
    <w:rsid w:val="00440C81"/>
    <w:rsid w:val="00630672"/>
    <w:rsid w:val="00C17222"/>
    <w:rsid w:val="00D7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764C8"/>
  <w15:chartTrackingRefBased/>
  <w15:docId w15:val="{C5B036EF-4FCB-4917-BA85-E6D0DE738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3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itzandonakes, Maria Helen</dc:creator>
  <cp:keywords/>
  <dc:description/>
  <cp:lastModifiedBy>Brenna Ellison</cp:lastModifiedBy>
  <cp:revision>2</cp:revision>
  <dcterms:created xsi:type="dcterms:W3CDTF">2023-01-17T19:11:00Z</dcterms:created>
  <dcterms:modified xsi:type="dcterms:W3CDTF">2023-01-17T19:11:00Z</dcterms:modified>
</cp:coreProperties>
</file>